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79B74A">
      <w:pPr>
        <w:pStyle w:val="2"/>
        <w:keepNext w:val="0"/>
        <w:keepLines w:val="0"/>
        <w:widowControl/>
        <w:suppressLineNumbers w:val="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Style w:val="6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Style w:val="6"/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1</w:t>
      </w:r>
      <w:r>
        <w:rPr>
          <w:rStyle w:val="6"/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 Individual Clinicopathological Data of 20 Reported ESGDA Case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4"/>
        <w:tblW w:w="9567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2"/>
        <w:gridCol w:w="2222"/>
        <w:gridCol w:w="513"/>
        <w:gridCol w:w="831"/>
        <w:gridCol w:w="1883"/>
        <w:gridCol w:w="3056"/>
      </w:tblGrid>
      <w:tr w14:paraId="48B43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101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C3BD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00" w:lineRule="atLeast"/>
              <w:ind w:left="0" w:leftChars="0" w:right="0" w:rightChars="0" w:firstLine="0" w:firstLineChars="0"/>
              <w:jc w:val="center"/>
              <w:textAlignment w:val="auto"/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ase No.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47BB8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00" w:lineRule="atLeast"/>
              <w:ind w:left="0" w:leftChars="0" w:right="0" w:rightChars="0" w:firstLine="0" w:firstLineChars="0"/>
              <w:jc w:val="center"/>
              <w:textAlignment w:val="auto"/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Author (Reference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8BB8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00" w:lineRule="atLeast"/>
              <w:ind w:left="0" w:leftChars="0" w:right="0" w:rightChars="0" w:firstLine="0" w:firstLineChars="0"/>
              <w:jc w:val="center"/>
              <w:textAlignment w:val="auto"/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Age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6D496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00" w:lineRule="atLeast"/>
              <w:ind w:left="0" w:leftChars="0" w:right="0" w:rightChars="0" w:firstLine="0" w:firstLineChars="0"/>
              <w:jc w:val="center"/>
              <w:textAlignment w:val="auto"/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Gender</w:t>
            </w:r>
          </w:p>
        </w:tc>
        <w:tc>
          <w:tcPr>
            <w:tcW w:w="185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3DEE8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00" w:lineRule="atLeast"/>
              <w:ind w:left="0" w:leftChars="0" w:right="0" w:rightChars="0" w:firstLine="0" w:firstLineChars="0"/>
              <w:jc w:val="center"/>
              <w:textAlignment w:val="auto"/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Tumor Site</w:t>
            </w:r>
          </w:p>
        </w:tc>
        <w:tc>
          <w:tcPr>
            <w:tcW w:w="301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D4E8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00" w:lineRule="atLeast"/>
              <w:ind w:left="0" w:leftChars="0" w:right="0" w:rightChars="0" w:firstLine="0" w:firstLineChars="0"/>
              <w:jc w:val="center"/>
              <w:textAlignment w:val="auto"/>
              <w:rPr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 xml:space="preserve">Ethnicity </w:t>
            </w:r>
          </w:p>
          <w:p w14:paraId="347EF11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00" w:lineRule="atLeast"/>
              <w:ind w:left="0" w:leftChars="0" w:right="0" w:rightChars="0" w:firstLine="0" w:firstLineChars="0"/>
              <w:jc w:val="center"/>
              <w:textAlignment w:val="auto"/>
              <w:rPr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(Based on Author Affiliation)</w:t>
            </w:r>
          </w:p>
        </w:tc>
      </w:tr>
      <w:tr w14:paraId="0A7FF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220E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CF1F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Tsutsumi et al. (1990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B66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77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5447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M</w:t>
            </w:r>
          </w:p>
        </w:tc>
        <w:tc>
          <w:tcPr>
            <w:tcW w:w="185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D165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Mid esophagus</w:t>
            </w:r>
          </w:p>
        </w:tc>
        <w:tc>
          <w:tcPr>
            <w:tcW w:w="301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6FEB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Western</w:t>
            </w:r>
          </w:p>
        </w:tc>
      </w:tr>
      <w:tr w14:paraId="76A1F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36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2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DB3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Takubo et al. (1993)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9D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58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CD2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lang w:val="en-US" w:eastAsia="zh-CN"/>
              </w:rPr>
              <w:t>F</w:t>
            </w:r>
          </w:p>
        </w:tc>
        <w:tc>
          <w:tcPr>
            <w:tcW w:w="185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FCF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id esophagus</w:t>
            </w:r>
          </w:p>
        </w:tc>
        <w:tc>
          <w:tcPr>
            <w:tcW w:w="301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F518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66E91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F20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B18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Rouse et al. (1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2E77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6F1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79E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F1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3E20F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74DA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B49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Su et al. (1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3A6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469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302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380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5C3F0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FE92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0F93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Agawa et al. (2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760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446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D2D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7D6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42418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6A0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B5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Hayashi et al. (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3F59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F8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F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838F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Upper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456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1F403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9350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E8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Chinen et al. (2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262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0DE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92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A1B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54F36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7A8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15B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Harada et al. (2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F0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BF0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9A2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F848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6CB22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DEB9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E4FB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Shibata et al.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14A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CE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F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9A68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9503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4F30F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AC9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E6D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Nie et al. (2016) - C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5F4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B941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FA7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CFD7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3ADB0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8DF9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20D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Nie et al. (2016) - C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04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8ED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F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5105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9CE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5A012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4C4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E14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Nie et al. (2016) - C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83D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7F0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44E9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3BB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5C68D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764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409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Genere et al.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9E1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26F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F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379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Upper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3D07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12F32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AB90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3390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Yamamoto et al.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FE6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C01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F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E359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EA0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estern</w:t>
            </w:r>
          </w:p>
        </w:tc>
      </w:tr>
      <w:tr w14:paraId="6AFE4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B6C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FC4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Wang et al.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999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A1FD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5B3F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Gastroesophageal junction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6F9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40663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DFD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6D98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Qin et al.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FB8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164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3D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397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44A2B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DEB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8D0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Hua et al. (2021) - C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1508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35A5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297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30E9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5D40B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016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FDC8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Hua et al. (2021) - C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1A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818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AE1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Distal esophagu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BC1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73053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A0B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ED67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Hua et al. (2021) - C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6A1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940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11B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Gastroesophageal junction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A55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  <w:tr w14:paraId="3EDE4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01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495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20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6C8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New Case (Zhou et al., 2025 / Doc 2)​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AA6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61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496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7923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Gastroesophageal junction</w:t>
            </w:r>
          </w:p>
        </w:tc>
        <w:tc>
          <w:tcPr>
            <w:tcW w:w="301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41B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pacing w:beforeAutospacing="0" w:afterAutospacing="0" w:line="300" w:lineRule="atLeast"/>
              <w:textAlignment w:val="auto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astern (China)</w:t>
            </w:r>
          </w:p>
        </w:tc>
      </w:tr>
    </w:tbl>
    <w:p w14:paraId="2F35396D">
      <w:pPr>
        <w:keepNext w:val="0"/>
        <w:keepLines w:val="0"/>
        <w:pageBreakBefore w:val="0"/>
        <w:tabs>
          <w:tab w:val="left" w:pos="3646"/>
        </w:tabs>
        <w:kinsoku/>
        <w:wordWrap/>
        <w:overflowPunct/>
        <w:topLinePunct w:val="0"/>
        <w:autoSpaceDE/>
        <w:autoSpaceDN/>
        <w:bidi w:val="0"/>
        <w:adjustRightInd w:val="0"/>
        <w:spacing w:beforeAutospacing="0" w:afterAutospacing="0" w:line="300" w:lineRule="atLeast"/>
        <w:textAlignment w:val="auto"/>
        <w:rPr>
          <w:rFonts w:hint="eastAsia"/>
        </w:rPr>
      </w:pPr>
    </w:p>
    <w:p w14:paraId="24F748C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991C2F"/>
    <w:rsid w:val="0199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3T03:24:00Z</dcterms:created>
  <dc:creator>浅D</dc:creator>
  <cp:lastModifiedBy>浅D</cp:lastModifiedBy>
  <dcterms:modified xsi:type="dcterms:W3CDTF">2026-05-03T03:3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C78F0507D6B45A1B6AF0905C08F3AD6_11</vt:lpwstr>
  </property>
  <property fmtid="{D5CDD505-2E9C-101B-9397-08002B2CF9AE}" pid="4" name="KSOTemplateDocerSaveRecord">
    <vt:lpwstr>eyJoZGlkIjoiOWUwOWY1OThjOTBmY2I1M2U5OGEyOWE4OWU3MTI0MDIiLCJ1c2VySWQiOiI3MjMzNzIxOTgifQ==</vt:lpwstr>
  </property>
</Properties>
</file>